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723FC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  <w:r w:rsidRPr="00032016">
        <w:rPr>
          <w:rFonts w:ascii="Times New Roman" w:hAnsi="Times New Roman"/>
          <w:b/>
          <w:sz w:val="24"/>
        </w:rPr>
        <w:t xml:space="preserve">Supplementary Table 1. Quality of the studies assessed with the Newcastle Ottawa Scale. </w:t>
      </w:r>
    </w:p>
    <w:p w14:paraId="731C4001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5"/>
        <w:gridCol w:w="1136"/>
        <w:gridCol w:w="689"/>
        <w:gridCol w:w="906"/>
        <w:gridCol w:w="614"/>
        <w:gridCol w:w="669"/>
        <w:gridCol w:w="736"/>
        <w:gridCol w:w="675"/>
        <w:gridCol w:w="662"/>
        <w:gridCol w:w="506"/>
      </w:tblGrid>
      <w:tr w:rsidR="00032016" w:rsidRPr="00032016" w14:paraId="394C01B8" w14:textId="77777777" w:rsidTr="00E765F6">
        <w:trPr>
          <w:trHeight w:val="1215"/>
        </w:trPr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04ED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irst author,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publication year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C637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presentativeness of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the exposed cohort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1C21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election of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the unexposed cohort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107E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scertainment of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exposure†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A528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utcome of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interest not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present at start of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study†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C3AA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ontrol for important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factor or additional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factor†††</w:t>
            </w:r>
          </w:p>
        </w:tc>
        <w:tc>
          <w:tcPr>
            <w:tcW w:w="4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F2714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ssessment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of outcome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FB62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ollow-up long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enough for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outcomes to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occur††††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2B294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dequacy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of follow up of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cohorts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DBEE2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tal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quality</w:t>
            </w: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br/>
              <w:t>scores</w:t>
            </w:r>
          </w:p>
        </w:tc>
      </w:tr>
      <w:tr w:rsidR="00032016" w:rsidRPr="00032016" w14:paraId="0BE51DCE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C87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Deng G et al. 20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125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C0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E0C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9A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18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FED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074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01F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C0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</w:tr>
      <w:tr w:rsidR="00032016" w:rsidRPr="00032016" w14:paraId="356BA1B5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14B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Han SX et al. 20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A91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A87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721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965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9EB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543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2F8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F3D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3AB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 w:rsidR="00032016" w:rsidRPr="00032016" w14:paraId="108F1085" w14:textId="77777777" w:rsidTr="00E765F6">
        <w:trPr>
          <w:trHeight w:val="303"/>
        </w:trPr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275B0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e J et al. 201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BA67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EAA9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3C1B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9A84C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4D28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E92F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09C1F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63C4B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EE7C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032016" w:rsidRPr="00032016" w14:paraId="5BA166FB" w14:textId="77777777" w:rsidTr="00E765F6">
        <w:trPr>
          <w:trHeight w:val="303"/>
        </w:trPr>
        <w:tc>
          <w:tcPr>
            <w:tcW w:w="8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79738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He L. et al. 2012</w:t>
            </w:r>
          </w:p>
        </w:tc>
        <w:tc>
          <w:tcPr>
            <w:tcW w:w="5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1677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FA47C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9F413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963BE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8564C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44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7858A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CB14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A427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B3CBE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032016" w:rsidRPr="00032016" w14:paraId="176DEE9B" w14:textId="77777777" w:rsidTr="00E765F6">
        <w:trPr>
          <w:trHeight w:val="303"/>
        </w:trPr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888C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Junk YK et al. 201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3C26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651B1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E2ED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8630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2C94E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86D8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FB70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CE5F1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22C85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18A57DAA" w14:textId="77777777" w:rsidTr="00E765F6">
        <w:trPr>
          <w:trHeight w:val="303"/>
        </w:trPr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67812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Kilic et al. 201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2B4F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766FF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2C5D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5C211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6E6FB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05DD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C572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080B1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9D893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19FEA49F" w14:textId="77777777" w:rsidTr="00E765F6">
        <w:trPr>
          <w:trHeight w:val="300"/>
        </w:trPr>
        <w:tc>
          <w:tcPr>
            <w:tcW w:w="8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9A3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 xml:space="preserve"> Li A et al. 2013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69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EBA3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A5A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6FF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C86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DCB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7FF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-</w:t>
            </w:r>
          </w:p>
        </w:tc>
        <w:tc>
          <w:tcPr>
            <w:tcW w:w="4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F94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257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5</w:t>
            </w:r>
          </w:p>
        </w:tc>
      </w:tr>
      <w:tr w:rsidR="00032016" w:rsidRPr="00032016" w14:paraId="6E9D4E92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1F6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Liu L 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t al.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20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BD9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22A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F72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332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9B3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49D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101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A27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AB1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36A21062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203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Liu L 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t al.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20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9EE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B61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919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40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52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5DE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781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3E7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E80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7063ED26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4E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Ma J et al. 20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792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DD9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823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922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E60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01D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11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398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501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57297C62" w14:textId="77777777" w:rsidTr="00E765F6">
        <w:trPr>
          <w:trHeight w:val="303"/>
        </w:trPr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DBB7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Oikawa et al. 2013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ED82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97CC1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7CE8A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F6B3F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62443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01B7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A9F7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15508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F4E3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4EAFC16A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AFF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Osada M 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t al.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20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73F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BCE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569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979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DAF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F33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969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35D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2CC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15B0E12F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CC8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Park H 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t al.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20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731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2D7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6FA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34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D76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378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6D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0E0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97B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032016" w:rsidRPr="00032016" w14:paraId="4B19B5AE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872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Shibahara J 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t al.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20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2DD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C4A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5CC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4E1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44F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4AB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402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BA5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487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032016" w:rsidRPr="00032016" w14:paraId="62E6DB76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BEF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Tanaka Y et al. 20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9D2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496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97A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C3B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B3F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1A4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89F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2611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63D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8</w:t>
            </w:r>
          </w:p>
        </w:tc>
      </w:tr>
      <w:tr w:rsidR="00032016" w:rsidRPr="00032016" w14:paraId="4492E90A" w14:textId="77777777" w:rsidTr="00E765F6">
        <w:trPr>
          <w:trHeight w:val="303"/>
        </w:trPr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7E2C1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Wang F et al. 2013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6E293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314D4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D515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730B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74540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C7E33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646C9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A63B1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34B1B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2D83A846" w14:textId="77777777" w:rsidTr="00E765F6">
        <w:trPr>
          <w:trHeight w:val="303"/>
        </w:trPr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2EE8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Yang M et al. 201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4F52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E942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700C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58CE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2ABC1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F10F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B375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47BE0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520B2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032016" w:rsidRPr="00032016" w14:paraId="3A30E281" w14:textId="77777777" w:rsidTr="00E765F6">
        <w:trPr>
          <w:trHeight w:val="303"/>
        </w:trPr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DB40B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Yin F. et al. 2016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4DE08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AA87A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232D3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A9A7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5320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E26F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9B07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2A94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5EF7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6F9F2771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37C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Yong KJ et al. (Hong Kong &amp; Singapore Cohorts), 2014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504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0AE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4C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306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EF8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0D0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348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CB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2B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032016" w:rsidRPr="00032016" w14:paraId="2355C8EE" w14:textId="77777777" w:rsidTr="00E765F6">
        <w:trPr>
          <w:trHeight w:val="300"/>
        </w:trPr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0F6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Zeng SS et al. 201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343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EC8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ED4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88A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C87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81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D21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-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BA5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094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064C0F3B" w14:textId="77777777" w:rsidTr="00E765F6">
        <w:trPr>
          <w:trHeight w:val="303"/>
        </w:trPr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07A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Zhang L 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it-IT" w:eastAsia="it-IT"/>
              </w:rPr>
              <w:t>et al.</w:t>
            </w: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 xml:space="preserve"> 2015</w:t>
            </w:r>
          </w:p>
        </w:tc>
        <w:tc>
          <w:tcPr>
            <w:tcW w:w="5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B6E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E9C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0DF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111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B73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39FF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71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-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461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C88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33D2D06E" w14:textId="77777777" w:rsidTr="00E765F6">
        <w:trPr>
          <w:trHeight w:val="303"/>
        </w:trPr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F10DA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Zhou S et al. 201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54A2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1ACAD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E503C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FE44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56E1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DD46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96D8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B70D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*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3D22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</w:tbl>
    <w:p w14:paraId="3992DBC3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</w:p>
    <w:p w14:paraId="52058C79" w14:textId="77777777" w:rsidR="00032016" w:rsidRPr="00032016" w:rsidRDefault="00032016" w:rsidP="00032016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</w:pPr>
      <w:r w:rsidRPr="00032016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t>A study could be awarded a maximum of one star for each item except for the item Control for important factor or additional factor. The definition/explanation of each</w:t>
      </w:r>
      <w:r w:rsidRPr="00032016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br/>
        <w:t>column of the Newcastle-Ottawa Scale is available at http://www.ohri.ca/programs/clinical_epidemiology/oxford.htm.</w:t>
      </w:r>
      <w:r w:rsidRPr="00032016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br/>
        <w:t>†For this index, one star was given if in Method section the SALL4 assessment was calculated with genetic analysis, whole section-IHC, TMA-IHC with at a least 2 cores</w:t>
      </w:r>
      <w:r w:rsidRPr="00032016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br/>
        <w:t>per case or with an adjunctive method or technique as control.</w:t>
      </w:r>
      <w:r w:rsidRPr="00032016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br/>
        <w:t>††Being outcome of interest mortality, we took as outcome of interest for assessment of quality if the disease-specific survival or the recurrence rate was assessed.</w:t>
      </w:r>
      <w:r w:rsidRPr="00032016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br/>
        <w:t>†††A maximum of 2 stars could be awarded for this item. Studies that controlled their survival analyses for at least two confounders received one star, whereas studies that</w:t>
      </w:r>
      <w:r w:rsidRPr="00032016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br/>
        <w:t>controlled genetic status of other gene/genes, an additional star.</w:t>
      </w:r>
      <w:r w:rsidRPr="00032016">
        <w:rPr>
          <w:rFonts w:ascii="Times New Roman" w:eastAsia="Times New Roman" w:hAnsi="Times New Roman" w:cs="Times New Roman"/>
          <w:color w:val="000000"/>
          <w:sz w:val="20"/>
          <w:szCs w:val="20"/>
          <w:lang w:eastAsia="it-IT"/>
        </w:rPr>
        <w:br/>
        <w:t>††††A cohort study with a mean/median follow-up time ≥ 5 y (60 months) takes one star.</w:t>
      </w:r>
    </w:p>
    <w:p w14:paraId="39EAE67C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</w:p>
    <w:p w14:paraId="0398E570" w14:textId="77777777" w:rsidR="00032016" w:rsidRPr="00032016" w:rsidRDefault="00032016" w:rsidP="00032016">
      <w:pPr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  <w:r w:rsidRPr="00032016">
        <w:rPr>
          <w:rFonts w:ascii="Times New Roman" w:hAnsi="Times New Roman" w:cs="Times New Roman"/>
          <w:b/>
          <w:sz w:val="24"/>
          <w:szCs w:val="24"/>
        </w:rPr>
        <w:t xml:space="preserve">Supplementary Table 2a. Descriptive characteristics of the studies included. </w:t>
      </w:r>
    </w:p>
    <w:tbl>
      <w:tblPr>
        <w:tblW w:w="5306" w:type="pct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2"/>
        <w:gridCol w:w="561"/>
        <w:gridCol w:w="526"/>
        <w:gridCol w:w="780"/>
        <w:gridCol w:w="641"/>
        <w:gridCol w:w="642"/>
        <w:gridCol w:w="382"/>
        <w:gridCol w:w="488"/>
        <w:gridCol w:w="476"/>
        <w:gridCol w:w="378"/>
        <w:gridCol w:w="386"/>
        <w:gridCol w:w="572"/>
        <w:gridCol w:w="478"/>
        <w:gridCol w:w="417"/>
        <w:gridCol w:w="682"/>
        <w:gridCol w:w="482"/>
        <w:gridCol w:w="398"/>
        <w:gridCol w:w="431"/>
        <w:gridCol w:w="591"/>
        <w:gridCol w:w="374"/>
      </w:tblGrid>
      <w:tr w:rsidR="00032016" w:rsidRPr="00032016" w14:paraId="7E3D53C5" w14:textId="77777777" w:rsidTr="00E765F6">
        <w:trPr>
          <w:trHeight w:val="1110"/>
          <w:tblHeader/>
        </w:trPr>
        <w:tc>
          <w:tcPr>
            <w:tcW w:w="2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6AA9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uthor (country), year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3A5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ype of cancer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749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ALL4 assessment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C68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Other genes investigated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F99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o. of</w:t>
            </w:r>
          </w:p>
          <w:p w14:paraId="1CD1F9D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articipants SALL4+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5FE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n age (SD) SALL4+ sample</w:t>
            </w:r>
          </w:p>
          <w:p w14:paraId="6B9000D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E457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 (%)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B2FE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NM stage</w:t>
            </w:r>
          </w:p>
          <w:p w14:paraId="02A9BD0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CF5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umor grading</w:t>
            </w:r>
          </w:p>
          <w:p w14:paraId="73B145D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D07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dal metastasis (%)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99E1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scular invasion (%)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FD1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o. of participants SALL4-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0BEB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an age (SD) SALL4- sample</w:t>
            </w:r>
          </w:p>
          <w:p w14:paraId="7C81FD4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45F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Females (%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050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NM stage</w:t>
            </w:r>
          </w:p>
          <w:p w14:paraId="7605C82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B93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umor grading</w:t>
            </w:r>
          </w:p>
          <w:p w14:paraId="465D260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(%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7E8F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de metastasis (%)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A46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scular Invasion (%)</w:t>
            </w:r>
          </w:p>
        </w:tc>
        <w:tc>
          <w:tcPr>
            <w:tcW w:w="2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82B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ollow-up (months)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9AD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S score</w:t>
            </w:r>
          </w:p>
        </w:tc>
      </w:tr>
      <w:tr w:rsidR="00032016" w:rsidRPr="00032016" w14:paraId="44A103C3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A8F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Deng G. et al. (China), 20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39D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88C2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, WB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4891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Ki67, CA19.9, AFP, GGT, TP5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B6B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3F2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.52 ± 11.2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5AFA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915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-2: 57, T3-4: 4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468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7, 1:75, 2:1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3CD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42B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56A8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56C6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.61 ± 13.2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943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330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1-2: 60, T3-4: 4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09C5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8, 1:59, 2:3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431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BDD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D8C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DA3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5731CD55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27E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an SX et al. (China), 201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CCF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CF4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, ELISA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36E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FAA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6ADB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.83 ± 10.3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4254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9A5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-II:61, III-IV:3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C00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17, 1:72, 2:1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22D1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800A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DCE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0B31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.31 ± 14.1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3F23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246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-II:70, III-IV:30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851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0, 1:70, 2:3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3B9D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8D8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B49C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8FE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772A6006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F15D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 J. et al. (China), 20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68CE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Esophagous Squamous cells Carcinom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8A76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HC, RT-PCR, WB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9FAE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0B081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35A7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&lt;60:27, &gt;60:7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157F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8CAC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-IIa:66, Iib-III-IV:3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7B3E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23, 1:58, 2:2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E1BB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5AD23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F566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39A9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&lt;60:12, &gt;60:19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F856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C95E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-IIa:26, Iib-III-IV: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EC90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10, 1:20, 2: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402A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61E4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4555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A083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</w:tr>
      <w:tr w:rsidR="00032016" w:rsidRPr="00032016" w14:paraId="57CBDBB8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2C6E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e L. et al. (China), 201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58E8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OMGC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94EC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MicroArray, RT-PCR, 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0B0D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KPNA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DF66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3ECB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E2ED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86EE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2C07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DC84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9372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62B4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67D7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8D73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5124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BEC1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CF93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151B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82C0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CCC0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032016" w:rsidRPr="00032016" w14:paraId="03F623B4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8FE0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Jung YK et al. (South Korea), 20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5563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A2EE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5944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7460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5941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0112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DC46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-II:74; III-IV:2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3893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0, 1:14, 2:74, 3:12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3E3D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969C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CD97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00EC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328D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22C9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-II:78;</w:t>
            </w:r>
          </w:p>
          <w:p w14:paraId="0296C74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II-IV:2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7976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8, 1:42, 2:39, 3:11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8357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902E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159D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08BF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10545185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460D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lic et al. (German</w:t>
            </w: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y), 20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5127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sophagous Squamou</w:t>
            </w: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 cells Carcinom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3508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616D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6822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CFD4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D22B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ADBB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AFB2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0, 1:71, 2:2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0F52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8F29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F719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53C1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F2BD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1260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CB55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2, 1:70, 2:2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6439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BE86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F642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1F08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0609C512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07D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Li A et al. (USA), 201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0FF7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dometrial Cancer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916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T-PC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FAB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D21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6CA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50:7.5%, &gt;50:92.5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E9BB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373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:66,II: , III: 21,IV:2 (FIGO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DEE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53, 1:26, 2:21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CD9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B78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8D2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276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50:20%, &gt;50:80%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7B4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53C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: 77,II: 3, III: 17,IV:3 (FIGO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B4AC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48, 1:35, 2:12, Clear Cell:5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1227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FFF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3F1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E3B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61D551B9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9FD3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Liu L et al. (USA), 201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4BB6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C7F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 (TMA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42F8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689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44F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.6±3.5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B47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0BD5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FF3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0, 1:33, 2:6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7CF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ACE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007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33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DAF1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173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4C0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DB70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36, 1:35, 2:2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5A4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AAA9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113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EF4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4FB0F848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D207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iu L et al. (China), 20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4460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Endometrial Cancer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F8CF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RT-PC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F43A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N-cadherin, E-cadherin, ABCB1, c-Myc,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2734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CFA9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&lt;50:22, &gt;50:3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6CC4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56,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85E1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-II:30, III-IV:26 (FIGO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E9A6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29, 1:20, 2:7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E7546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D3F6B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6C37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56CA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&lt;50:11, &gt;50: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6BE0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5E21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I-II:22, III-IV:2 (FIGO)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EB53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9, 1:9, 2: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ACF4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FB263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B4BA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1BDF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</w:tr>
      <w:tr w:rsidR="00032016" w:rsidRPr="00032016" w14:paraId="4435B9A4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1B64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Ma J et al. (China), 201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812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ML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FB6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ethylation Status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502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72D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673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 (20–83)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F889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B3F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1:40, M2:40, M3:0, M4:13, M5:7, M6: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A2D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DE5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405E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3354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ADC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 (15–86)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5BC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826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1:9, M2:25, M3:33, M4:26, M5:6, M6: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DAE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755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49C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E92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534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1EFBE893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FAE6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Oikawa et al. (Japan), </w:t>
            </w: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lastRenderedPageBreak/>
              <w:t>201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6729FD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B406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MicroArray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92202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7901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18FB71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16FED6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DF398E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53CD15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38F70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96AFA9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BCA9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D38FAD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DFC1C7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DBEB1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ED6117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567F83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AA19A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6835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892F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4074B70A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223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Osada M et al. (Japan), 201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ACD5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astric Adenocarcinom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D2D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E906C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FP, HepPar1, Glypican 3, PLUNC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4D7A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11A3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6E0C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A32B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-pT2=43  pT3-pT4=57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8A36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2334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D560B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B279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9A12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8E81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3C31F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-pT2=25  pT3-pT4=7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59D6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838B7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A76E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3C8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E10B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488E6D95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E40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ark H et al. (Korea), 20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FDCB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3BE2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 (TMA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142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19, EpCam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B713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3E19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60:51%, &gt;60:49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383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725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/pT2: 82, pT3a/pT3b/pT4: 1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497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/II:31, III/IV:69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86F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994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13F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3A1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60:54, &gt;60:46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D5B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6478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T1/pT2: 81, pT3a/pT3b/pT4: 19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42BB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/II:24, III/IV:76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ED5F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42D1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1BD3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6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4D14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032016" w:rsidRPr="00032016" w14:paraId="4757AEC9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DB9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hibahara J et al. (Japan), 201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A663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F9D8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063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Cam, CK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E1A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27D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.2±13.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60F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C99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A00C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2, 1:40, 2:58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62A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EAAF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26B3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90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563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.2 ± 38.7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E35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F0A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CFB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16, 1:66, 2:18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ACC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B18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1EC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60A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032016" w:rsidRPr="00032016" w14:paraId="546E19CF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3B8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anaka Y et al. (Japan), 20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D49B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HCC-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AB2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BF85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FP, Glypican 3, EpCam, NCAM, OV-6, OCT-4, NANOG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017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C58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.0 ± 10.3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402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106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EDC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A95B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F130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ADE0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5520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.0 ± 11.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8902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68E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86D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866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DBE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400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D2F5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032016" w:rsidRPr="00032016" w14:paraId="3AFF57F0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1080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Wang F et al. (China), 201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E72C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MDS, MDS-AML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5FB8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CH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F75EF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C307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BE228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FD05B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8F2E6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B321B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DF366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F75BB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4736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D1D66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DB51C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9D1F6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87539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60803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E421D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B496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A9E80" w14:textId="77777777" w:rsidR="00032016" w:rsidRPr="00032016" w:rsidRDefault="00032016" w:rsidP="00032016">
            <w:pPr>
              <w:tabs>
                <w:tab w:val="center" w:pos="4819"/>
                <w:tab w:val="right" w:pos="963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032016" w:rsidRPr="00032016" w14:paraId="63C9B6DD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D57F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Yang M et al. (Chi</w:t>
            </w: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lastRenderedPageBreak/>
              <w:t>na), 20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3D3E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4270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HC, RT-PC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AB5C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C528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710E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&lt;50:60, &gt;50:40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17F7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3952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FIGO I-II:17; </w:t>
            </w:r>
            <w:r w:rsidRPr="000320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lastRenderedPageBreak/>
              <w:t>III-IV:83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DD75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: 17; Hig</w:t>
            </w: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: 83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B7DE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9B11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C167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70C9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&lt;50:25, &gt;50:1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B585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81C9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FIGO I-II:58; </w:t>
            </w:r>
            <w:r w:rsidRPr="0003201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lastRenderedPageBreak/>
              <w:t>III-IV:4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E1F7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ow: 50; Hig</w:t>
            </w: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: 5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A7BD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EA06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B940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8A0AB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032016" w:rsidRPr="00032016" w14:paraId="166AE036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38E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Yin F. et al. (China), 20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85F4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C794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5085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AFP (serum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C9A0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E353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&lt;50:36, &gt;50:6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C790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C4A6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-II:79, III-IV:21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0109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7, 1:39, 2:5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A28C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B610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B5A08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D711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&lt;50:35, &gt;50:65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7F21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F56C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I-II:88, III-IV:1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1559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0:13, 1:44, 2:43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CF29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02A2C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BA11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0697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6</w:t>
            </w:r>
          </w:p>
        </w:tc>
      </w:tr>
      <w:tr w:rsidR="00032016" w:rsidRPr="00032016" w14:paraId="07CFDE76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334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Yong KJ </w:t>
            </w: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et al. </w:t>
            </w: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 (Hong Kong), 201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5B4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230C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6F92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D89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28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D6E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55:46%, &gt;55:54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6F85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0F3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-II:21, II-IV:79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CDD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6, 1-2:94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FD9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  <w:bookmarkStart w:id="0" w:name="_GoBack"/>
            <w:bookmarkEnd w:id="0"/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8AC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B380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231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55:39, &gt;55:61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FC9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4C2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-II:49, III-IV:51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2E5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:21, 1-2:79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44E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5FC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C232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37D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032016" w:rsidRPr="00032016" w14:paraId="37B261C1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1BA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Yong KJ et al.  (Singapore), 201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884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C9C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0F9A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93B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1BC5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56:49%, &gt;56:51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300B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4AD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-II:80, III-IV:2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BB7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243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42B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5B4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B2CE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56:47, &gt;56:53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7FE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563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-II:82, III-IV:18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AC7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CF3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27D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EE8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6F1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</w:tr>
      <w:tr w:rsidR="00032016" w:rsidRPr="00032016" w14:paraId="1EE63BF5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FCF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eng SS et al. (Japan), 2013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26A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HCC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EB3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DA3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pCam, CK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764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624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.8 ± 5.4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2D5E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84F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 w:eastAsia="it-IT"/>
              </w:rPr>
              <w:t>I-II:9, III:77, IV:14 (Edmonton-steiner)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F2F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7FF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F95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990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AF9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.6 ± 1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B62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0149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-II:18, III:67, IV:15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91F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97A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244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80E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089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37151F49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FB3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Zhang L et al. (China), 201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9B2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liom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403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HC, RT-PC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99C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295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F29E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50:56%, &gt;50:44%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846D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3C2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CD9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54D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43D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FC45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99B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&lt;50:60, &gt;50:40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DB2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EAB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1767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F3C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ABE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AB21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92F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032016" w:rsidRPr="00032016" w14:paraId="3EFFB3D5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E176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Zhou S et al. </w:t>
            </w: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lastRenderedPageBreak/>
              <w:t>(USA), 20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482C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patobl</w:t>
            </w: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toma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9637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HC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959A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0D61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3528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1FB3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EE4E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FC0F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B92A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634B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00ED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726B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488E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3F04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6048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95B8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84C3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1B1F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59A5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</w:tr>
      <w:tr w:rsidR="00032016" w:rsidRPr="00032016" w14:paraId="392419F9" w14:textId="77777777" w:rsidTr="00E765F6">
        <w:trPr>
          <w:trHeight w:val="288"/>
        </w:trPr>
        <w:tc>
          <w:tcPr>
            <w:tcW w:w="2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2C83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8F8D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 xml:space="preserve">11: HCC; 2: endometrial; 2: esophageal cancer; </w:t>
            </w:r>
          </w:p>
          <w:p w14:paraId="29A050B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it-IT"/>
              </w:rPr>
              <w:t>1: glioma; 1: IC; 1:OMGCT; 1: OC; 1: hepatoblastoma; 1: gastric adenocarcinoma; 1: AML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53DD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8: IHC; 4: RT-PCR; 1: methilation status; 1: microarray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163C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C9B0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,277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388E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58.3±16.1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7ABF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0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DA08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I-II: 52%; III-IV: 48%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3A3C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0: 25%; 1: 44%; 2: 31%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DAE4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4.8%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3B61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6.1%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DFB4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,918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1CD77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56.1±</w:t>
            </w:r>
          </w:p>
          <w:p w14:paraId="4982A47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16.8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BE72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ED9E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I-II: 60%; III-IV: 40%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9F82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  <w:t>0: 27%; 1: 48%; 2: 25%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2324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3.7%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0CC6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4.1%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D6A3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3201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dian=55.7 (range: 10-250) months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1D7E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it-IT"/>
              </w:rPr>
            </w:pPr>
          </w:p>
        </w:tc>
      </w:tr>
    </w:tbl>
    <w:p w14:paraId="39053EB3" w14:textId="77777777" w:rsidR="00032016" w:rsidRPr="00032016" w:rsidRDefault="00032016" w:rsidP="00032016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9431952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  <w:r w:rsidRPr="00032016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032016">
        <w:rPr>
          <w:rFonts w:ascii="Times New Roman" w:hAnsi="Times New Roman" w:cs="Times New Roman"/>
          <w:sz w:val="24"/>
          <w:szCs w:val="24"/>
        </w:rPr>
        <w:t xml:space="preserve">SD: standard deviation, HCC: hepatocellular carcinoma, SALL4: Spalt-Like Transcription Factor 4, IHC: immunohistochemistry, RT-PCR: real time-polymerase chain reaction, AML: acute myeloid leukemia, NOS: New Castle – Ottawa quality score, TNM: Tumor Staging system, FIGO: International Federation of Gynecology and Obstetrics staging score, CK19: </w:t>
      </w:r>
      <w:r w:rsidRPr="00032016">
        <w:rPr>
          <w:rFonts w:ascii="Times New Roman" w:hAnsi="Times New Roman" w:cs="Times New Roman"/>
          <w:sz w:val="24"/>
          <w:szCs w:val="24"/>
        </w:rPr>
        <w:lastRenderedPageBreak/>
        <w:t xml:space="preserve">cytokeratin 19, CA19.9: carbohydrate antigen 19.9, AFP: alfa-fetoprotein, GGT: gamma-glutaril transferase, EpCam: Epithelial cell adhesion molecule, OCT4: octamer-binding transcription factor 4,OV-6: oval cells marker, PLUNC: BPI fold containing family A member 1, </w:t>
      </w:r>
      <w:commentRangeStart w:id="1"/>
      <w:r w:rsidRPr="00032016">
        <w:rPr>
          <w:rFonts w:ascii="Times New Roman" w:hAnsi="Times New Roman" w:cs="Times New Roman"/>
          <w:sz w:val="24"/>
          <w:szCs w:val="24"/>
        </w:rPr>
        <w:t>KPNA2</w:t>
      </w:r>
      <w:commentRangeEnd w:id="1"/>
      <w:r w:rsidRPr="00032016">
        <w:rPr>
          <w:sz w:val="16"/>
          <w:szCs w:val="16"/>
          <w:lang w:val="it-IT"/>
        </w:rPr>
        <w:commentReference w:id="1"/>
      </w:r>
      <w:r w:rsidRPr="00032016">
        <w:rPr>
          <w:rFonts w:ascii="Times New Roman" w:hAnsi="Times New Roman" w:cs="Times New Roman"/>
          <w:sz w:val="24"/>
          <w:szCs w:val="24"/>
        </w:rPr>
        <w:t xml:space="preserve">: </w:t>
      </w:r>
      <w:r w:rsidRPr="00032016">
        <w:rPr>
          <w:rFonts w:ascii="Times New Roman" w:hAnsi="Times New Roman" w:cs="Times New Roman"/>
          <w:sz w:val="24"/>
        </w:rPr>
        <w:t>Karyopherin Subunit Alpha</w:t>
      </w:r>
      <w:r w:rsidRPr="00032016">
        <w:rPr>
          <w:sz w:val="24"/>
        </w:rPr>
        <w:t xml:space="preserve"> 2</w:t>
      </w:r>
      <w:r w:rsidRPr="00032016">
        <w:rPr>
          <w:rFonts w:ascii="Times New Roman" w:hAnsi="Times New Roman" w:cs="Times New Roman"/>
          <w:sz w:val="28"/>
          <w:szCs w:val="24"/>
        </w:rPr>
        <w:t xml:space="preserve">, </w:t>
      </w:r>
      <w:r w:rsidRPr="00032016">
        <w:rPr>
          <w:rFonts w:ascii="Times New Roman" w:hAnsi="Times New Roman" w:cs="Times New Roman"/>
          <w:sz w:val="24"/>
          <w:szCs w:val="24"/>
        </w:rPr>
        <w:t>ABCB1: ATP binding cassette subfamily B member 1, cHCC-CC: combined hepatocellular carcinoma and cholangiocarcinoma, IC: Intrahepatic Cholangiocarcinoma, OMGCT: ovarian malignant germ cell tumor,  pT: pathologic Tumor stage, NA: not available, ELISA:</w:t>
      </w:r>
      <w:r w:rsidRPr="00032016">
        <w:rPr>
          <w:b/>
          <w:bCs/>
          <w:i/>
          <w:iCs/>
          <w:sz w:val="24"/>
          <w:szCs w:val="24"/>
        </w:rPr>
        <w:t xml:space="preserve"> </w:t>
      </w:r>
      <w:r w:rsidRPr="00032016">
        <w:rPr>
          <w:rFonts w:ascii="Times New Roman" w:hAnsi="Times New Roman" w:cs="Times New Roman"/>
          <w:bCs/>
          <w:iCs/>
          <w:sz w:val="24"/>
          <w:szCs w:val="24"/>
        </w:rPr>
        <w:t>enzyme-linked immunosorbent assay,</w:t>
      </w:r>
      <w:r w:rsidRPr="00032016">
        <w:rPr>
          <w:rFonts w:ascii="Times New Roman" w:hAnsi="Times New Roman" w:cs="Times New Roman"/>
          <w:sz w:val="24"/>
          <w:szCs w:val="24"/>
        </w:rPr>
        <w:t xml:space="preserve"> WB: western blotting, TMA: tissue micro array.</w:t>
      </w:r>
    </w:p>
    <w:p w14:paraId="3E2F0C6C" w14:textId="77777777" w:rsidR="00032016" w:rsidRPr="00032016" w:rsidRDefault="00032016" w:rsidP="00032016">
      <w:pPr>
        <w:rPr>
          <w:rFonts w:ascii="Times New Roman" w:hAnsi="Times New Roman"/>
          <w:b/>
          <w:sz w:val="24"/>
        </w:rPr>
      </w:pPr>
    </w:p>
    <w:p w14:paraId="2DFC5677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  <w:r w:rsidRPr="00032016">
        <w:rPr>
          <w:rFonts w:ascii="Times New Roman" w:hAnsi="Times New Roman" w:cs="Times New Roman"/>
          <w:b/>
          <w:sz w:val="24"/>
          <w:szCs w:val="24"/>
        </w:rPr>
        <w:t>Supplementary table 2b: data synthesis from TCGA datasets:</w:t>
      </w:r>
    </w:p>
    <w:tbl>
      <w:tblPr>
        <w:tblW w:w="1458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9"/>
        <w:gridCol w:w="1247"/>
        <w:gridCol w:w="1247"/>
        <w:gridCol w:w="1036"/>
        <w:gridCol w:w="784"/>
        <w:gridCol w:w="850"/>
        <w:gridCol w:w="850"/>
        <w:gridCol w:w="850"/>
        <w:gridCol w:w="850"/>
        <w:gridCol w:w="850"/>
        <w:gridCol w:w="850"/>
        <w:gridCol w:w="2314"/>
      </w:tblGrid>
      <w:tr w:rsidR="00032016" w:rsidRPr="00032016" w14:paraId="470B7C8F" w14:textId="77777777" w:rsidTr="00E765F6">
        <w:trPr>
          <w:trHeight w:val="300"/>
        </w:trPr>
        <w:tc>
          <w:tcPr>
            <w:tcW w:w="2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DD4CB" w14:textId="77777777" w:rsidR="00032016" w:rsidRPr="00032016" w:rsidRDefault="00032016" w:rsidP="00032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color w:val="000000"/>
                <w:lang w:eastAsia="it-IT"/>
              </w:rPr>
              <w:t>TCGA dataset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9471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. of participants SALL4+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9F56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 age (SD) SALL4+ sampl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96B42" w14:textId="77777777" w:rsidR="00032016" w:rsidRPr="00032016" w:rsidRDefault="00032016" w:rsidP="00032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Females (%) SALL4+ 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4484D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NM stage (%) SALL4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8F8F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umor grading (%) SALL4+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49CF5" w14:textId="77777777" w:rsidR="00032016" w:rsidRPr="00032016" w:rsidRDefault="00032016" w:rsidP="00032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No. of participants SALL4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652C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ean age (SD) SALL4- samp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33640" w14:textId="77777777" w:rsidR="00032016" w:rsidRPr="00032016" w:rsidRDefault="00032016" w:rsidP="0003201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emales (%) SALL4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4FC6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NM stage (%) SALL4-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4F73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umor grading (%) SALL4-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D6229" w14:textId="77777777" w:rsidR="00032016" w:rsidRPr="00032016" w:rsidRDefault="00032016" w:rsidP="000320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ollow-up (months)</w:t>
            </w:r>
          </w:p>
        </w:tc>
      </w:tr>
      <w:tr w:rsidR="00032016" w:rsidRPr="00032016" w14:paraId="3DD6ABA2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B6669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LCA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8ABD9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84B0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8,7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35171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D8263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-II:33;III:30,IV: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3F788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:0;High: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FFBDB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3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1EEEA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,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735CC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297899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-II:32;III:35,IV: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A85F4F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:5;High:95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14824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,28</w:t>
            </w:r>
          </w:p>
        </w:tc>
      </w:tr>
      <w:tr w:rsidR="00032016" w:rsidRPr="00032016" w14:paraId="1FCD679F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34C3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BRCA </w:t>
            </w:r>
          </w:p>
          <w:p w14:paraId="1B0F4561" w14:textId="77777777" w:rsidR="00032016" w:rsidRPr="00032016" w:rsidRDefault="00032016" w:rsidP="00032016">
            <w:pPr>
              <w:ind w:firstLine="720"/>
              <w:rPr>
                <w:rFonts w:ascii="Times New Roman" w:eastAsia="Times New Roman" w:hAnsi="Times New Roman" w:cs="Times New Roman"/>
                <w:lang w:val="it-IT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E54FA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6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DF3C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,7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E6DB8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F3DD8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 I:1;II:58;III: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862191" w14:textId="77777777" w:rsidR="00032016" w:rsidRPr="00032016" w:rsidRDefault="00032016" w:rsidP="00032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 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C2810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13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CE31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,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004192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E0469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17;II=57;III:22;IV: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00224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NA 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01CC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,85</w:t>
            </w:r>
          </w:p>
        </w:tc>
      </w:tr>
      <w:tr w:rsidR="00032016" w:rsidRPr="00032016" w14:paraId="32154B5D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D0A5E" w14:textId="77777777" w:rsidR="00032016" w:rsidRPr="00032016" w:rsidRDefault="00032016" w:rsidP="00032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ESC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D53763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9F88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8,7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8015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ACB825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61;II:26;III: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C532B5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8;II:42;;III:42;X: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B2F1F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57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860A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,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09FB1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1B058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=53;II=23;III=16;IV=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B080D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6;II=47;III=39;X=8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B555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,37</w:t>
            </w:r>
          </w:p>
        </w:tc>
      </w:tr>
      <w:tr w:rsidR="00032016" w:rsidRPr="00032016" w14:paraId="454A905D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8EC1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COADREAD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85851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EDA3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,3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6E957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8029BA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9;II:34;III:48;IV: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7192DF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NA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C05BC6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4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929B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4,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2F03B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9A6E69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17;II:38;III:30;IV: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2E922E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NA 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D791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,08</w:t>
            </w:r>
          </w:p>
        </w:tc>
      </w:tr>
      <w:tr w:rsidR="00032016" w:rsidRPr="00032016" w14:paraId="297BEB07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911E0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ESCA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3A792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7330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,0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E37B0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2B3D1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10;II:35;III: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4D3999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I:25;III:46;X: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4B8D1F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7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C81F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,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3D81E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9B6F7D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11;II:52;III:30;IV: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4F30E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12;II:45;III:23;X:20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3C51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,00</w:t>
            </w:r>
          </w:p>
        </w:tc>
      </w:tr>
      <w:tr w:rsidR="00032016" w:rsidRPr="00032016" w14:paraId="3AAF19C8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43AE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GBM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184246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7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782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,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14A22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F59A0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 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2391D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 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9E679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8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8726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,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8D65F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54B9E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06CA00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 -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3B62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,00</w:t>
            </w:r>
          </w:p>
        </w:tc>
      </w:tr>
      <w:tr w:rsidR="00032016" w:rsidRPr="00032016" w14:paraId="1B1C5E9A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CE8E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NS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00625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C9EE8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1,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CFECEE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6C1626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I:19;III:10;IV: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E880F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6;II:52;III:32;X: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A7D65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2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6052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,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031DB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5D5A17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4;II:19;III:22;IV: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9FEBE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12;II:59;III:24;IV:2;X:3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AEEE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6,80</w:t>
            </w:r>
          </w:p>
        </w:tc>
      </w:tr>
      <w:tr w:rsidR="00032016" w:rsidRPr="00032016" w14:paraId="745A6BB0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5FA6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IR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436389" w14:textId="77777777" w:rsidR="00032016" w:rsidRPr="00032016" w:rsidRDefault="00032016" w:rsidP="00032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E41C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9,2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D71CA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4322B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25;II:5;III:30;IV: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09748C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I:20;III:40;IV: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6D0D28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4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8D6F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,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805F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0890A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51;II:11;III:23;IV: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A2563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3;II:44;III:39;IV:14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19C0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2,63</w:t>
            </w:r>
          </w:p>
        </w:tc>
      </w:tr>
      <w:tr w:rsidR="00032016" w:rsidRPr="00032016" w14:paraId="0467487B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227E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H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2201E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059E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3,3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5E256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E78DAE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44;II:22;III: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72ABB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3;II:30;III:64;IV: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3205D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7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7B13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,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6AB8E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2023E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50;II:25;III:24;IV: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A0D388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16;II:50;III:30;IV:4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F031D" w14:textId="77777777" w:rsidR="00032016" w:rsidRPr="00032016" w:rsidRDefault="00032016" w:rsidP="00032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,00</w:t>
            </w:r>
          </w:p>
        </w:tc>
      </w:tr>
      <w:tr w:rsidR="00032016" w:rsidRPr="00032016" w14:paraId="538B3D4F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543B1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A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6C128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0E80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,4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2BDA5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552401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58;II:21;III:</w:t>
            </w: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15;IV: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7110A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  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F98211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2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A746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,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16A38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A49A0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54;II:2</w:t>
            </w: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4;III:17;IV: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DB67E9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lastRenderedPageBreak/>
              <w:t> NA 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29A6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6,89</w:t>
            </w:r>
          </w:p>
        </w:tc>
      </w:tr>
      <w:tr w:rsidR="00032016" w:rsidRPr="00032016" w14:paraId="2BDFFA86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BE74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US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6A35D2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8EE3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6,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7A067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07162E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47;II:41;III:10;IV: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EB85A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NA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E72C2F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39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F38A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,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D4938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28EA83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50;II:31;III:18;IV: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5D7E24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NA 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1972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,30</w:t>
            </w:r>
          </w:p>
        </w:tc>
      </w:tr>
      <w:tr w:rsidR="00032016" w:rsidRPr="00032016" w14:paraId="7BC0D412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AB43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V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01153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7103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2,7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684F1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3705C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I:18;III:64;IV: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1E4FF8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I:9;III:82;X: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92CABC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0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6A5D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,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4296D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462705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1;II:6;III:81;IV: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53BE4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I:11;III:87;IV:1;X:1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7DDB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,29</w:t>
            </w:r>
          </w:p>
        </w:tc>
      </w:tr>
      <w:tr w:rsidR="00032016" w:rsidRPr="00032016" w14:paraId="71EF6846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4B1A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R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66FF19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30D5C" w14:textId="77777777" w:rsidR="00032016" w:rsidRPr="00032016" w:rsidRDefault="00032016" w:rsidP="00032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,9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45991" w14:textId="77777777" w:rsidR="00032016" w:rsidRPr="00032016" w:rsidRDefault="00032016" w:rsidP="0003201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59CCCA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 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64906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 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05199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6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44D1E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0,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F2A66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0A753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 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401AAC" w14:textId="77777777" w:rsidR="00032016" w:rsidRPr="00032016" w:rsidRDefault="00032016" w:rsidP="00032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 NA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C01D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2,00</w:t>
            </w:r>
          </w:p>
        </w:tc>
      </w:tr>
      <w:tr w:rsidR="00032016" w:rsidRPr="00032016" w14:paraId="3501A8B7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0371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D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9CE82B0" w14:textId="77777777" w:rsidR="00032016" w:rsidRPr="00032016" w:rsidRDefault="00032016" w:rsidP="00032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1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8742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,1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CCA52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FBA709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12;II:26;III:55;IV: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E7D878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4;II:48;III: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0C41A0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6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696C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,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2C774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35A81E3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14;II:34;III:40;IV: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35A5A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3;II:31;III:66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0B66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,00</w:t>
            </w:r>
          </w:p>
        </w:tc>
      </w:tr>
      <w:tr w:rsidR="00032016" w:rsidRPr="00032016" w14:paraId="68F0A034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2498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C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1BB79B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2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A1C4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,0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AC63A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573660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41;II:18;III:23;IV: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1DF4E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NA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494486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78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66CC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6,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896B8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5ADBB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58;II:10;III:22;IV: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AB271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NA 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8494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,75</w:t>
            </w:r>
          </w:p>
        </w:tc>
      </w:tr>
      <w:tr w:rsidR="00032016" w:rsidRPr="00032016" w14:paraId="7DA7E14C" w14:textId="77777777" w:rsidTr="00E765F6">
        <w:trPr>
          <w:trHeight w:val="300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EE28C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CEC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86182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8B32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7,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EDC08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ABDD18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54;II:8;III:23;IV: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4DD8C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8;III:84;IV: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A823C4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8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E9462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5,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F365C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CF5618F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56;II:14;III:25;IV: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CAC6147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:8;II:13;III:77;IV:2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C885B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0,00</w:t>
            </w:r>
          </w:p>
        </w:tc>
      </w:tr>
      <w:tr w:rsidR="00032016" w:rsidRPr="00032016" w14:paraId="2390426C" w14:textId="77777777" w:rsidTr="00E765F6">
        <w:trPr>
          <w:trHeight w:val="506"/>
        </w:trPr>
        <w:tc>
          <w:tcPr>
            <w:tcW w:w="28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B2370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KCM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B0B38DD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,0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11A1A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,4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32A8B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BA3DAD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10;II:28;III:52;IV: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80EEA0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351364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24,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5BF0A" w14:textId="77777777" w:rsidR="00032016" w:rsidRPr="00032016" w:rsidRDefault="00032016" w:rsidP="0003201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,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EC910" w14:textId="77777777" w:rsidR="00032016" w:rsidRPr="00032016" w:rsidRDefault="00032016" w:rsidP="000320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DA429F9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JCC;I:26;II:23;III:45;IV: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EB3A6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NA 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B7E11" w14:textId="77777777" w:rsidR="00032016" w:rsidRPr="00032016" w:rsidRDefault="00032016" w:rsidP="000320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03201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3,33</w:t>
            </w:r>
          </w:p>
        </w:tc>
      </w:tr>
    </w:tbl>
    <w:p w14:paraId="7050E074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</w:p>
    <w:p w14:paraId="69BFBD52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</w:p>
    <w:p w14:paraId="7BCEE44D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  <w:r w:rsidRPr="00032016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19654B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</w:rPr>
      </w:pPr>
      <w:r w:rsidRPr="0003201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3. Type and number of adjustments in each study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80"/>
        <w:gridCol w:w="4376"/>
        <w:gridCol w:w="2082"/>
      </w:tblGrid>
      <w:tr w:rsidR="00032016" w:rsidRPr="00032016" w14:paraId="3556D8E6" w14:textId="77777777" w:rsidTr="00E765F6">
        <w:trPr>
          <w:tblHeader/>
        </w:trPr>
        <w:tc>
          <w:tcPr>
            <w:tcW w:w="4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C9E3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b/>
                <w:sz w:val="24"/>
                <w:szCs w:val="24"/>
              </w:rPr>
              <w:t>Study (country)</w:t>
            </w:r>
          </w:p>
        </w:tc>
        <w:tc>
          <w:tcPr>
            <w:tcW w:w="6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0C290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b/>
                <w:sz w:val="24"/>
                <w:szCs w:val="24"/>
              </w:rPr>
              <w:t>Type of adjustments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4D185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b/>
                <w:sz w:val="24"/>
                <w:szCs w:val="24"/>
              </w:rPr>
              <w:t>Number of adjustments</w:t>
            </w:r>
          </w:p>
        </w:tc>
      </w:tr>
      <w:tr w:rsidR="00032016" w:rsidRPr="00032016" w14:paraId="61B2975D" w14:textId="77777777" w:rsidTr="00E765F6">
        <w:tc>
          <w:tcPr>
            <w:tcW w:w="4809" w:type="dxa"/>
            <w:tcBorders>
              <w:top w:val="single" w:sz="4" w:space="0" w:color="auto"/>
            </w:tcBorders>
            <w:vAlign w:val="center"/>
          </w:tcPr>
          <w:p w14:paraId="5FCBB383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A Li et al. (USA), 2013</w:t>
            </w:r>
          </w:p>
        </w:tc>
        <w:tc>
          <w:tcPr>
            <w:tcW w:w="6923" w:type="dxa"/>
            <w:tcBorders>
              <w:top w:val="single" w:sz="4" w:space="0" w:color="auto"/>
            </w:tcBorders>
            <w:vAlign w:val="bottom"/>
          </w:tcPr>
          <w:p w14:paraId="24B29F21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2695" w:type="dxa"/>
            <w:tcBorders>
              <w:top w:val="single" w:sz="4" w:space="0" w:color="auto"/>
            </w:tcBorders>
            <w:vAlign w:val="center"/>
          </w:tcPr>
          <w:p w14:paraId="738F7619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2016" w:rsidRPr="00032016" w14:paraId="5A6CA025" w14:textId="77777777" w:rsidTr="00E765F6">
        <w:tc>
          <w:tcPr>
            <w:tcW w:w="4809" w:type="dxa"/>
            <w:vAlign w:val="center"/>
          </w:tcPr>
          <w:p w14:paraId="1B65B569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Deng G. et al. (China), 2015</w:t>
            </w:r>
          </w:p>
        </w:tc>
        <w:tc>
          <w:tcPr>
            <w:tcW w:w="6923" w:type="dxa"/>
            <w:vAlign w:val="bottom"/>
          </w:tcPr>
          <w:p w14:paraId="27ED42D4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5" w:type="dxa"/>
            <w:vAlign w:val="center"/>
          </w:tcPr>
          <w:p w14:paraId="5429960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2016" w:rsidRPr="00032016" w14:paraId="14CB5D4F" w14:textId="77777777" w:rsidTr="00E765F6">
        <w:tc>
          <w:tcPr>
            <w:tcW w:w="4809" w:type="dxa"/>
            <w:vAlign w:val="center"/>
          </w:tcPr>
          <w:p w14:paraId="144887FB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n SX et al. (China), 2014</w:t>
            </w:r>
          </w:p>
        </w:tc>
        <w:tc>
          <w:tcPr>
            <w:tcW w:w="6923" w:type="dxa"/>
            <w:vAlign w:val="bottom"/>
          </w:tcPr>
          <w:p w14:paraId="3D95682C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2695" w:type="dxa"/>
            <w:vAlign w:val="center"/>
          </w:tcPr>
          <w:p w14:paraId="27CA3E79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2016" w:rsidRPr="00032016" w14:paraId="1F38A59F" w14:textId="77777777" w:rsidTr="00E765F6">
        <w:tc>
          <w:tcPr>
            <w:tcW w:w="4809" w:type="dxa"/>
            <w:vAlign w:val="center"/>
          </w:tcPr>
          <w:p w14:paraId="58C75FC3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He J. et al. (China), 2016</w:t>
            </w:r>
          </w:p>
        </w:tc>
        <w:tc>
          <w:tcPr>
            <w:tcW w:w="6923" w:type="dxa"/>
            <w:vAlign w:val="bottom"/>
          </w:tcPr>
          <w:p w14:paraId="73B1A14A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695" w:type="dxa"/>
            <w:vAlign w:val="center"/>
          </w:tcPr>
          <w:p w14:paraId="008591D7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32016" w:rsidRPr="00032016" w14:paraId="589923B3" w14:textId="77777777" w:rsidTr="00E765F6">
        <w:tc>
          <w:tcPr>
            <w:tcW w:w="4809" w:type="dxa"/>
            <w:vAlign w:val="center"/>
          </w:tcPr>
          <w:p w14:paraId="5B36874C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He L. et al. (China), 2012</w:t>
            </w:r>
          </w:p>
        </w:tc>
        <w:tc>
          <w:tcPr>
            <w:tcW w:w="6923" w:type="dxa"/>
            <w:vAlign w:val="bottom"/>
          </w:tcPr>
          <w:p w14:paraId="55F15F57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KPNA2, FIGO Stage, Cytoreductive surgery, Response to initial chemotherapy</w:t>
            </w:r>
          </w:p>
        </w:tc>
        <w:tc>
          <w:tcPr>
            <w:tcW w:w="2695" w:type="dxa"/>
            <w:vAlign w:val="center"/>
          </w:tcPr>
          <w:p w14:paraId="27E35DFB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032016" w:rsidRPr="00032016" w14:paraId="6875FC1D" w14:textId="77777777" w:rsidTr="00E765F6">
        <w:tc>
          <w:tcPr>
            <w:tcW w:w="4809" w:type="dxa"/>
            <w:vAlign w:val="center"/>
          </w:tcPr>
          <w:p w14:paraId="05FB68BE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J. Ma et al. (China), 2013</w:t>
            </w:r>
          </w:p>
        </w:tc>
        <w:tc>
          <w:tcPr>
            <w:tcW w:w="6923" w:type="dxa"/>
            <w:vAlign w:val="bottom"/>
          </w:tcPr>
          <w:p w14:paraId="18EDE4EB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5" w:type="dxa"/>
            <w:vAlign w:val="center"/>
          </w:tcPr>
          <w:p w14:paraId="7973BF1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2016" w:rsidRPr="00032016" w14:paraId="7AA818D1" w14:textId="77777777" w:rsidTr="00E765F6">
        <w:tc>
          <w:tcPr>
            <w:tcW w:w="4809" w:type="dxa"/>
            <w:vAlign w:val="center"/>
          </w:tcPr>
          <w:p w14:paraId="1155D801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Junk YK et al. (South Korea), 2016</w:t>
            </w:r>
          </w:p>
        </w:tc>
        <w:tc>
          <w:tcPr>
            <w:tcW w:w="6923" w:type="dxa"/>
            <w:vAlign w:val="bottom"/>
          </w:tcPr>
          <w:p w14:paraId="254C4E5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695" w:type="dxa"/>
            <w:vAlign w:val="center"/>
          </w:tcPr>
          <w:p w14:paraId="7B655CDA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32016" w:rsidRPr="00032016" w14:paraId="07887948" w14:textId="77777777" w:rsidTr="00E765F6">
        <w:tc>
          <w:tcPr>
            <w:tcW w:w="4809" w:type="dxa"/>
            <w:vAlign w:val="center"/>
          </w:tcPr>
          <w:p w14:paraId="1DCD136C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ilic et al. (Germany), 2016</w:t>
            </w:r>
          </w:p>
        </w:tc>
        <w:tc>
          <w:tcPr>
            <w:tcW w:w="6923" w:type="dxa"/>
            <w:vAlign w:val="bottom"/>
          </w:tcPr>
          <w:p w14:paraId="5F6ED5B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695" w:type="dxa"/>
            <w:vAlign w:val="center"/>
          </w:tcPr>
          <w:p w14:paraId="3A090819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32016" w:rsidRPr="00032016" w14:paraId="420EB3BB" w14:textId="77777777" w:rsidTr="00E765F6">
        <w:tc>
          <w:tcPr>
            <w:tcW w:w="4809" w:type="dxa"/>
            <w:vAlign w:val="center"/>
          </w:tcPr>
          <w:p w14:paraId="19A17C9A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u et al. (USA), 2014</w:t>
            </w:r>
          </w:p>
        </w:tc>
        <w:tc>
          <w:tcPr>
            <w:tcW w:w="6923" w:type="dxa"/>
            <w:vAlign w:val="bottom"/>
          </w:tcPr>
          <w:p w14:paraId="6335D15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2695" w:type="dxa"/>
            <w:vAlign w:val="center"/>
          </w:tcPr>
          <w:p w14:paraId="22AC2B88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2016" w:rsidRPr="00032016" w14:paraId="08B36979" w14:textId="77777777" w:rsidTr="00E765F6">
        <w:tc>
          <w:tcPr>
            <w:tcW w:w="4809" w:type="dxa"/>
            <w:vAlign w:val="center"/>
          </w:tcPr>
          <w:p w14:paraId="4911F708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Liu L et al. (China), 2015</w:t>
            </w:r>
          </w:p>
        </w:tc>
        <w:tc>
          <w:tcPr>
            <w:tcW w:w="6923" w:type="dxa"/>
            <w:vAlign w:val="bottom"/>
          </w:tcPr>
          <w:p w14:paraId="513ECF89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5" w:type="dxa"/>
            <w:vAlign w:val="center"/>
          </w:tcPr>
          <w:p w14:paraId="71ACAE9B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2016" w:rsidRPr="00032016" w14:paraId="1B351A2B" w14:textId="77777777" w:rsidTr="00E765F6">
        <w:tc>
          <w:tcPr>
            <w:tcW w:w="4809" w:type="dxa"/>
            <w:vAlign w:val="center"/>
          </w:tcPr>
          <w:p w14:paraId="65E1EF7E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M. Osada et al. (Japan), 2014</w:t>
            </w:r>
          </w:p>
        </w:tc>
        <w:tc>
          <w:tcPr>
            <w:tcW w:w="6923" w:type="dxa"/>
            <w:vAlign w:val="bottom"/>
          </w:tcPr>
          <w:p w14:paraId="27AD98E1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5" w:type="dxa"/>
            <w:vAlign w:val="center"/>
          </w:tcPr>
          <w:p w14:paraId="49CEBCFD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2016" w:rsidRPr="00032016" w14:paraId="21515ABE" w14:textId="77777777" w:rsidTr="00E765F6">
        <w:tc>
          <w:tcPr>
            <w:tcW w:w="4809" w:type="dxa"/>
            <w:vAlign w:val="center"/>
          </w:tcPr>
          <w:p w14:paraId="5F399872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Oikawa et al. (Japan), 2013</w:t>
            </w:r>
          </w:p>
        </w:tc>
        <w:tc>
          <w:tcPr>
            <w:tcW w:w="6923" w:type="dxa"/>
            <w:vAlign w:val="bottom"/>
          </w:tcPr>
          <w:p w14:paraId="3F9A296D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695" w:type="dxa"/>
            <w:vAlign w:val="center"/>
          </w:tcPr>
          <w:p w14:paraId="1834168A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032016" w:rsidRPr="00032016" w14:paraId="43E47226" w14:textId="77777777" w:rsidTr="00E765F6">
        <w:tc>
          <w:tcPr>
            <w:tcW w:w="4809" w:type="dxa"/>
            <w:vAlign w:val="center"/>
          </w:tcPr>
          <w:p w14:paraId="4912DDC0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 H et al. (Korea), 2015</w:t>
            </w:r>
          </w:p>
        </w:tc>
        <w:tc>
          <w:tcPr>
            <w:tcW w:w="6923" w:type="dxa"/>
            <w:vAlign w:val="bottom"/>
          </w:tcPr>
          <w:p w14:paraId="73D1E776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LL4 positivity, Multiplicity of tumor, High pT stage </w:t>
            </w:r>
          </w:p>
        </w:tc>
        <w:tc>
          <w:tcPr>
            <w:tcW w:w="2695" w:type="dxa"/>
            <w:vAlign w:val="center"/>
          </w:tcPr>
          <w:p w14:paraId="56A99C77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32016" w:rsidRPr="00032016" w14:paraId="032A040C" w14:textId="77777777" w:rsidTr="00E765F6">
        <w:tc>
          <w:tcPr>
            <w:tcW w:w="4809" w:type="dxa"/>
            <w:vAlign w:val="center"/>
          </w:tcPr>
          <w:p w14:paraId="2DFBEB61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S.S. Zeng et al. </w:t>
            </w: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Japan), 2013</w:t>
            </w:r>
          </w:p>
        </w:tc>
        <w:tc>
          <w:tcPr>
            <w:tcW w:w="6923" w:type="dxa"/>
            <w:vAlign w:val="bottom"/>
          </w:tcPr>
          <w:p w14:paraId="3481BE55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2695" w:type="dxa"/>
            <w:vAlign w:val="center"/>
          </w:tcPr>
          <w:p w14:paraId="706F9167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2016" w:rsidRPr="00032016" w14:paraId="7B475CD8" w14:textId="77777777" w:rsidTr="00E765F6">
        <w:tc>
          <w:tcPr>
            <w:tcW w:w="4809" w:type="dxa"/>
            <w:vAlign w:val="center"/>
          </w:tcPr>
          <w:p w14:paraId="7DE9FBED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hibahara J et al. (Japan), 2014</w:t>
            </w:r>
          </w:p>
        </w:tc>
        <w:tc>
          <w:tcPr>
            <w:tcW w:w="6923" w:type="dxa"/>
            <w:vAlign w:val="bottom"/>
          </w:tcPr>
          <w:p w14:paraId="14729C74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, Sex, HBV, HCV, Child-Pugh, AFP, Tumor size, Histologic grade, Vascular invasion, IM, Background liver, SALL4, CK19, EpCAM </w:t>
            </w:r>
          </w:p>
        </w:tc>
        <w:tc>
          <w:tcPr>
            <w:tcW w:w="2695" w:type="dxa"/>
            <w:vAlign w:val="center"/>
          </w:tcPr>
          <w:p w14:paraId="0BE8C12C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32016" w:rsidRPr="00032016" w14:paraId="454EF49A" w14:textId="77777777" w:rsidTr="00E765F6">
        <w:tc>
          <w:tcPr>
            <w:tcW w:w="4809" w:type="dxa"/>
            <w:vAlign w:val="center"/>
          </w:tcPr>
          <w:p w14:paraId="7BC1BC95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Tanaka Y et al. (Japan), 2015</w:t>
            </w:r>
          </w:p>
        </w:tc>
        <w:tc>
          <w:tcPr>
            <w:tcW w:w="6923" w:type="dxa"/>
            <w:vAlign w:val="bottom"/>
          </w:tcPr>
          <w:p w14:paraId="526C928B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 </w:t>
            </w: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695" w:type="dxa"/>
            <w:vAlign w:val="center"/>
          </w:tcPr>
          <w:p w14:paraId="2A3EC66C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32016" w:rsidRPr="00032016" w14:paraId="5458F289" w14:textId="77777777" w:rsidTr="00E765F6">
        <w:tc>
          <w:tcPr>
            <w:tcW w:w="4809" w:type="dxa"/>
            <w:vAlign w:val="center"/>
          </w:tcPr>
          <w:p w14:paraId="010A89D9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Yang M et al. (China), 2016</w:t>
            </w:r>
          </w:p>
        </w:tc>
        <w:tc>
          <w:tcPr>
            <w:tcW w:w="6923" w:type="dxa"/>
            <w:vAlign w:val="bottom"/>
          </w:tcPr>
          <w:p w14:paraId="0C56EB67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inical stage, histological differentiation, BCLC stage, AFP, Tumor size, Vascular invasive</w:t>
            </w:r>
          </w:p>
        </w:tc>
        <w:tc>
          <w:tcPr>
            <w:tcW w:w="2695" w:type="dxa"/>
            <w:vAlign w:val="center"/>
          </w:tcPr>
          <w:p w14:paraId="7D919047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032016" w:rsidRPr="00032016" w14:paraId="6EE4DB49" w14:textId="77777777" w:rsidTr="00E765F6">
        <w:tc>
          <w:tcPr>
            <w:tcW w:w="4809" w:type="dxa"/>
            <w:vAlign w:val="center"/>
          </w:tcPr>
          <w:p w14:paraId="735D41DD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Yin F. et al. (China), 2016</w:t>
            </w:r>
          </w:p>
        </w:tc>
        <w:tc>
          <w:tcPr>
            <w:tcW w:w="6923" w:type="dxa"/>
            <w:vAlign w:val="bottom"/>
          </w:tcPr>
          <w:p w14:paraId="5BB4C228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inical stage, histological differentiation, BCLC stage, AFP, Tumor size, Vascular invasive</w:t>
            </w:r>
          </w:p>
        </w:tc>
        <w:tc>
          <w:tcPr>
            <w:tcW w:w="2695" w:type="dxa"/>
            <w:vAlign w:val="center"/>
          </w:tcPr>
          <w:p w14:paraId="40895093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032016" w:rsidRPr="00032016" w14:paraId="353D1F17" w14:textId="77777777" w:rsidTr="00E765F6">
        <w:tc>
          <w:tcPr>
            <w:tcW w:w="4809" w:type="dxa"/>
            <w:vAlign w:val="center"/>
          </w:tcPr>
          <w:p w14:paraId="5CBD6F16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ng KJ et al. (Hong Kong), 2014</w:t>
            </w:r>
          </w:p>
        </w:tc>
        <w:tc>
          <w:tcPr>
            <w:tcW w:w="6923" w:type="dxa"/>
            <w:vAlign w:val="bottom"/>
          </w:tcPr>
          <w:p w14:paraId="6A5B8AA9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FP, BCLC stage</w:t>
            </w:r>
          </w:p>
        </w:tc>
        <w:tc>
          <w:tcPr>
            <w:tcW w:w="2695" w:type="dxa"/>
            <w:vAlign w:val="center"/>
          </w:tcPr>
          <w:p w14:paraId="54E37645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32016" w:rsidRPr="00032016" w14:paraId="50E289CE" w14:textId="77777777" w:rsidTr="00E765F6">
        <w:tc>
          <w:tcPr>
            <w:tcW w:w="4809" w:type="dxa"/>
            <w:vAlign w:val="center"/>
          </w:tcPr>
          <w:p w14:paraId="04DE9006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it-IT"/>
              </w:rPr>
              <w:t>Yong KJ et al. (Singapore), 2014</w:t>
            </w:r>
          </w:p>
        </w:tc>
        <w:tc>
          <w:tcPr>
            <w:tcW w:w="6923" w:type="dxa"/>
            <w:vAlign w:val="bottom"/>
          </w:tcPr>
          <w:p w14:paraId="6947E169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um AFP, BCLC stage</w:t>
            </w:r>
          </w:p>
        </w:tc>
        <w:tc>
          <w:tcPr>
            <w:tcW w:w="2695" w:type="dxa"/>
            <w:vAlign w:val="center"/>
          </w:tcPr>
          <w:p w14:paraId="059F71EF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32016" w:rsidRPr="00032016" w14:paraId="430EC8A9" w14:textId="77777777" w:rsidTr="00E765F6">
        <w:tc>
          <w:tcPr>
            <w:tcW w:w="4809" w:type="dxa"/>
            <w:vAlign w:val="center"/>
          </w:tcPr>
          <w:p w14:paraId="1DCD9594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lastRenderedPageBreak/>
              <w:t>Zhang L et al. (China), 2015</w:t>
            </w:r>
          </w:p>
        </w:tc>
        <w:tc>
          <w:tcPr>
            <w:tcW w:w="6923" w:type="dxa"/>
            <w:vAlign w:val="bottom"/>
          </w:tcPr>
          <w:p w14:paraId="72F01E43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ology grade, Extent of resection</w:t>
            </w:r>
          </w:p>
        </w:tc>
        <w:tc>
          <w:tcPr>
            <w:tcW w:w="2695" w:type="dxa"/>
            <w:vAlign w:val="center"/>
          </w:tcPr>
          <w:p w14:paraId="00C5E5D5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32016" w:rsidRPr="00032016" w14:paraId="31B1A36A" w14:textId="77777777" w:rsidTr="00E765F6">
        <w:tc>
          <w:tcPr>
            <w:tcW w:w="4809" w:type="dxa"/>
            <w:vAlign w:val="center"/>
          </w:tcPr>
          <w:p w14:paraId="2934E2A6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Zhou S et al. (USA), 2016</w:t>
            </w:r>
          </w:p>
        </w:tc>
        <w:tc>
          <w:tcPr>
            <w:tcW w:w="6923" w:type="dxa"/>
            <w:vAlign w:val="bottom"/>
          </w:tcPr>
          <w:p w14:paraId="6CE7C4C8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ender, Age, Tumour size, Lymphovascular invasion, Metastasis, Metastasis, Viable tumour after chemo, Serum AFP, Transplant, Prematurity</w:t>
            </w:r>
          </w:p>
        </w:tc>
        <w:tc>
          <w:tcPr>
            <w:tcW w:w="2695" w:type="dxa"/>
            <w:vAlign w:val="center"/>
          </w:tcPr>
          <w:p w14:paraId="12751BA1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</w:tr>
      <w:tr w:rsidR="00032016" w:rsidRPr="00032016" w14:paraId="5510C7B7" w14:textId="77777777" w:rsidTr="00E765F6">
        <w:tc>
          <w:tcPr>
            <w:tcW w:w="4809" w:type="dxa"/>
            <w:vAlign w:val="center"/>
          </w:tcPr>
          <w:p w14:paraId="06D6EEA1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BLCA (TCGA)</w:t>
            </w:r>
          </w:p>
        </w:tc>
        <w:tc>
          <w:tcPr>
            <w:tcW w:w="6923" w:type="dxa"/>
            <w:vAlign w:val="bottom"/>
          </w:tcPr>
          <w:p w14:paraId="7E8D5726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), Gender, Grade (^), History of Other Malignancy, Race</w:t>
            </w:r>
          </w:p>
        </w:tc>
        <w:tc>
          <w:tcPr>
            <w:tcW w:w="2695" w:type="dxa"/>
            <w:vAlign w:val="center"/>
          </w:tcPr>
          <w:p w14:paraId="0F5543A5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40939B29" w14:textId="77777777" w:rsidTr="00E765F6">
        <w:tc>
          <w:tcPr>
            <w:tcW w:w="4809" w:type="dxa"/>
            <w:vAlign w:val="center"/>
          </w:tcPr>
          <w:p w14:paraId="7FCA88D9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BRCA (TCGA)</w:t>
            </w:r>
          </w:p>
        </w:tc>
        <w:tc>
          <w:tcPr>
            <w:tcW w:w="6923" w:type="dxa"/>
            <w:vAlign w:val="bottom"/>
          </w:tcPr>
          <w:p w14:paraId="17F0F714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), History of Other Malignancy (^)</w:t>
            </w:r>
          </w:p>
        </w:tc>
        <w:tc>
          <w:tcPr>
            <w:tcW w:w="2695" w:type="dxa"/>
            <w:vAlign w:val="center"/>
          </w:tcPr>
          <w:p w14:paraId="124372B1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49E71578" w14:textId="77777777" w:rsidTr="00E765F6">
        <w:tc>
          <w:tcPr>
            <w:tcW w:w="4809" w:type="dxa"/>
            <w:vAlign w:val="center"/>
          </w:tcPr>
          <w:p w14:paraId="79B449D6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CESC (TCGA)</w:t>
            </w:r>
          </w:p>
        </w:tc>
        <w:tc>
          <w:tcPr>
            <w:tcW w:w="6923" w:type="dxa"/>
            <w:vAlign w:val="bottom"/>
          </w:tcPr>
          <w:p w14:paraId="14817DB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Clinical stage (*^)</w:t>
            </w:r>
          </w:p>
        </w:tc>
        <w:tc>
          <w:tcPr>
            <w:tcW w:w="2695" w:type="dxa"/>
            <w:vAlign w:val="center"/>
          </w:tcPr>
          <w:p w14:paraId="46BFDF5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4554F7A4" w14:textId="77777777" w:rsidTr="00E765F6">
        <w:tc>
          <w:tcPr>
            <w:tcW w:w="4809" w:type="dxa"/>
            <w:vAlign w:val="center"/>
          </w:tcPr>
          <w:p w14:paraId="412F7DC7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COADREAD (TCGA)</w:t>
            </w:r>
          </w:p>
        </w:tc>
        <w:tc>
          <w:tcPr>
            <w:tcW w:w="6923" w:type="dxa"/>
            <w:vAlign w:val="bottom"/>
          </w:tcPr>
          <w:p w14:paraId="55F9055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), Gender (^), History of Other Malignancy</w:t>
            </w:r>
          </w:p>
        </w:tc>
        <w:tc>
          <w:tcPr>
            <w:tcW w:w="2695" w:type="dxa"/>
            <w:vAlign w:val="center"/>
          </w:tcPr>
          <w:p w14:paraId="4D4E0650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12E1580E" w14:textId="77777777" w:rsidTr="00E765F6">
        <w:tc>
          <w:tcPr>
            <w:tcW w:w="4809" w:type="dxa"/>
            <w:vAlign w:val="center"/>
          </w:tcPr>
          <w:p w14:paraId="67AD1A7A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ESCA (TCGA)</w:t>
            </w:r>
          </w:p>
        </w:tc>
        <w:tc>
          <w:tcPr>
            <w:tcW w:w="6923" w:type="dxa"/>
            <w:vAlign w:val="bottom"/>
          </w:tcPr>
          <w:p w14:paraId="76DDBA98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Gender, Race (^), Tumor Status (*^), Weight</w:t>
            </w:r>
          </w:p>
        </w:tc>
        <w:tc>
          <w:tcPr>
            <w:tcW w:w="2695" w:type="dxa"/>
            <w:vAlign w:val="center"/>
          </w:tcPr>
          <w:p w14:paraId="334C5839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</w:tr>
      <w:tr w:rsidR="00032016" w:rsidRPr="00032016" w14:paraId="205AB6DB" w14:textId="77777777" w:rsidTr="00E765F6">
        <w:tc>
          <w:tcPr>
            <w:tcW w:w="4809" w:type="dxa"/>
            <w:vAlign w:val="center"/>
          </w:tcPr>
          <w:p w14:paraId="69FBC04A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GBM (TCGA)</w:t>
            </w:r>
          </w:p>
        </w:tc>
        <w:tc>
          <w:tcPr>
            <w:tcW w:w="6923" w:type="dxa"/>
            <w:vAlign w:val="bottom"/>
          </w:tcPr>
          <w:p w14:paraId="7A0CC15A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^), Gender</w:t>
            </w:r>
          </w:p>
        </w:tc>
        <w:tc>
          <w:tcPr>
            <w:tcW w:w="2695" w:type="dxa"/>
            <w:vAlign w:val="center"/>
          </w:tcPr>
          <w:p w14:paraId="56629E2B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5EC23C9A" w14:textId="77777777" w:rsidTr="00E765F6">
        <w:tc>
          <w:tcPr>
            <w:tcW w:w="4809" w:type="dxa"/>
            <w:vAlign w:val="center"/>
          </w:tcPr>
          <w:p w14:paraId="5325C43A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HNSC (TCGA)</w:t>
            </w:r>
          </w:p>
        </w:tc>
        <w:tc>
          <w:tcPr>
            <w:tcW w:w="6923" w:type="dxa"/>
            <w:vAlign w:val="bottom"/>
          </w:tcPr>
          <w:p w14:paraId="6AE5C8A6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Clinical stage (^), Gender (*), Grade, History of Other Malignancy, Race (*)</w:t>
            </w:r>
          </w:p>
        </w:tc>
        <w:tc>
          <w:tcPr>
            <w:tcW w:w="2695" w:type="dxa"/>
            <w:vAlign w:val="center"/>
          </w:tcPr>
          <w:p w14:paraId="0C4F718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</w:tr>
      <w:tr w:rsidR="00032016" w:rsidRPr="00032016" w14:paraId="22F69115" w14:textId="77777777" w:rsidTr="00E765F6">
        <w:tc>
          <w:tcPr>
            <w:tcW w:w="4809" w:type="dxa"/>
            <w:vAlign w:val="center"/>
          </w:tcPr>
          <w:p w14:paraId="5C9BB882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KIRC (TCGA)</w:t>
            </w:r>
          </w:p>
        </w:tc>
        <w:tc>
          <w:tcPr>
            <w:tcW w:w="6923" w:type="dxa"/>
            <w:vAlign w:val="bottom"/>
          </w:tcPr>
          <w:p w14:paraId="5D0247E3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), Gender, Grade (*^), Neoadjuvant Therapy Type Administered Prior To Resection (*), History of Other Malignancy, Race</w:t>
            </w:r>
          </w:p>
        </w:tc>
        <w:tc>
          <w:tcPr>
            <w:tcW w:w="2695" w:type="dxa"/>
            <w:vAlign w:val="center"/>
          </w:tcPr>
          <w:p w14:paraId="3B8CC88D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3,1</w:t>
            </w:r>
          </w:p>
        </w:tc>
      </w:tr>
      <w:tr w:rsidR="00032016" w:rsidRPr="00032016" w14:paraId="1A80F634" w14:textId="77777777" w:rsidTr="00E765F6">
        <w:tc>
          <w:tcPr>
            <w:tcW w:w="4809" w:type="dxa"/>
            <w:vAlign w:val="center"/>
          </w:tcPr>
          <w:p w14:paraId="68288D85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LIHC (TCGA)</w:t>
            </w:r>
          </w:p>
        </w:tc>
        <w:tc>
          <w:tcPr>
            <w:tcW w:w="6923" w:type="dxa"/>
            <w:vAlign w:val="bottom"/>
          </w:tcPr>
          <w:p w14:paraId="76CA1EAD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), Gender, Grade, History of Other Malignancy, Race (^)</w:t>
            </w:r>
          </w:p>
        </w:tc>
        <w:tc>
          <w:tcPr>
            <w:tcW w:w="2695" w:type="dxa"/>
            <w:vAlign w:val="center"/>
          </w:tcPr>
          <w:p w14:paraId="4307BA40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4E356202" w14:textId="77777777" w:rsidTr="00E765F6">
        <w:tc>
          <w:tcPr>
            <w:tcW w:w="4809" w:type="dxa"/>
            <w:vAlign w:val="center"/>
          </w:tcPr>
          <w:p w14:paraId="6071F145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LUAD (TCGA)</w:t>
            </w:r>
          </w:p>
        </w:tc>
        <w:tc>
          <w:tcPr>
            <w:tcW w:w="6923" w:type="dxa"/>
            <w:vAlign w:val="bottom"/>
          </w:tcPr>
          <w:p w14:paraId="0E41CFBE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er, History of Other Malignancy (*^)</w:t>
            </w:r>
          </w:p>
        </w:tc>
        <w:tc>
          <w:tcPr>
            <w:tcW w:w="2695" w:type="dxa"/>
            <w:vAlign w:val="center"/>
          </w:tcPr>
          <w:p w14:paraId="0DCB602D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71609888" w14:textId="77777777" w:rsidTr="00E765F6">
        <w:tc>
          <w:tcPr>
            <w:tcW w:w="4809" w:type="dxa"/>
            <w:vAlign w:val="center"/>
          </w:tcPr>
          <w:p w14:paraId="70FDC163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LUSC (TCGA)</w:t>
            </w:r>
          </w:p>
        </w:tc>
        <w:tc>
          <w:tcPr>
            <w:tcW w:w="6923" w:type="dxa"/>
            <w:vAlign w:val="bottom"/>
          </w:tcPr>
          <w:p w14:paraId="51F0EAED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), Grade, History of Other Malignancy(^)</w:t>
            </w:r>
          </w:p>
        </w:tc>
        <w:tc>
          <w:tcPr>
            <w:tcW w:w="2695" w:type="dxa"/>
            <w:vAlign w:val="center"/>
          </w:tcPr>
          <w:p w14:paraId="22715899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5F06D340" w14:textId="77777777" w:rsidTr="00E765F6">
        <w:tc>
          <w:tcPr>
            <w:tcW w:w="4809" w:type="dxa"/>
            <w:vAlign w:val="center"/>
          </w:tcPr>
          <w:p w14:paraId="21C88707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OV (TCGA)</w:t>
            </w:r>
          </w:p>
        </w:tc>
        <w:tc>
          <w:tcPr>
            <w:tcW w:w="6923" w:type="dxa"/>
            <w:vAlign w:val="bottom"/>
          </w:tcPr>
          <w:p w14:paraId="24F0E77E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), Clinical stage (^), Grade, Race</w:t>
            </w:r>
          </w:p>
        </w:tc>
        <w:tc>
          <w:tcPr>
            <w:tcW w:w="2695" w:type="dxa"/>
            <w:vAlign w:val="center"/>
          </w:tcPr>
          <w:p w14:paraId="48ED9F58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14B1266E" w14:textId="77777777" w:rsidTr="00E765F6">
        <w:tc>
          <w:tcPr>
            <w:tcW w:w="4809" w:type="dxa"/>
            <w:vAlign w:val="center"/>
          </w:tcPr>
          <w:p w14:paraId="23E327C0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ARC (TCGA)</w:t>
            </w:r>
          </w:p>
        </w:tc>
        <w:tc>
          <w:tcPr>
            <w:tcW w:w="6923" w:type="dxa"/>
            <w:vAlign w:val="bottom"/>
          </w:tcPr>
          <w:p w14:paraId="5C78C0FF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Gender (*), History of Other Malignancy (^), Race</w:t>
            </w:r>
          </w:p>
        </w:tc>
        <w:tc>
          <w:tcPr>
            <w:tcW w:w="2695" w:type="dxa"/>
            <w:vAlign w:val="center"/>
          </w:tcPr>
          <w:p w14:paraId="1F90E515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624F4D17" w14:textId="77777777" w:rsidTr="00E765F6">
        <w:tc>
          <w:tcPr>
            <w:tcW w:w="4809" w:type="dxa"/>
            <w:vAlign w:val="center"/>
          </w:tcPr>
          <w:p w14:paraId="6B1C0E98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SKCM (TCGA) </w:t>
            </w:r>
          </w:p>
        </w:tc>
        <w:tc>
          <w:tcPr>
            <w:tcW w:w="6923" w:type="dxa"/>
            <w:vAlign w:val="bottom"/>
          </w:tcPr>
          <w:p w14:paraId="2E68C5BF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^), Gender, Neoadjuvant Therapy Type Administered Prior To Resection, History of Other Malignancy, Radiation Treatment (^)</w:t>
            </w:r>
          </w:p>
        </w:tc>
        <w:tc>
          <w:tcPr>
            <w:tcW w:w="2695" w:type="dxa"/>
            <w:vAlign w:val="center"/>
          </w:tcPr>
          <w:p w14:paraId="0476F2DA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</w:tr>
      <w:tr w:rsidR="00032016" w:rsidRPr="00032016" w14:paraId="5BDD79E4" w14:textId="77777777" w:rsidTr="00E765F6">
        <w:tc>
          <w:tcPr>
            <w:tcW w:w="4809" w:type="dxa"/>
            <w:vAlign w:val="center"/>
          </w:tcPr>
          <w:p w14:paraId="174D5887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STAD (TCGA)</w:t>
            </w:r>
          </w:p>
        </w:tc>
        <w:tc>
          <w:tcPr>
            <w:tcW w:w="6923" w:type="dxa"/>
            <w:vAlign w:val="bottom"/>
          </w:tcPr>
          <w:p w14:paraId="0D49FF79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, Gender (^), Grade (*^)</w:t>
            </w:r>
          </w:p>
        </w:tc>
        <w:tc>
          <w:tcPr>
            <w:tcW w:w="2695" w:type="dxa"/>
            <w:vAlign w:val="center"/>
          </w:tcPr>
          <w:p w14:paraId="6ADA82EC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</w:p>
        </w:tc>
      </w:tr>
      <w:tr w:rsidR="00032016" w:rsidRPr="00032016" w14:paraId="63062F12" w14:textId="77777777" w:rsidTr="00E765F6">
        <w:tc>
          <w:tcPr>
            <w:tcW w:w="4809" w:type="dxa"/>
            <w:vAlign w:val="center"/>
          </w:tcPr>
          <w:p w14:paraId="5A99F7DE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>THCA (TCGA)</w:t>
            </w:r>
          </w:p>
        </w:tc>
        <w:tc>
          <w:tcPr>
            <w:tcW w:w="6923" w:type="dxa"/>
            <w:vAlign w:val="bottom"/>
          </w:tcPr>
          <w:p w14:paraId="5FC6E9E5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 (*^), Gender, History of Other Malignancy</w:t>
            </w:r>
          </w:p>
        </w:tc>
        <w:tc>
          <w:tcPr>
            <w:tcW w:w="2695" w:type="dxa"/>
            <w:vAlign w:val="center"/>
          </w:tcPr>
          <w:p w14:paraId="6D07E5C2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2016" w:rsidRPr="00032016" w14:paraId="7BAAF704" w14:textId="77777777" w:rsidTr="00E765F6">
        <w:tc>
          <w:tcPr>
            <w:tcW w:w="4809" w:type="dxa"/>
            <w:tcBorders>
              <w:bottom w:val="single" w:sz="4" w:space="0" w:color="auto"/>
            </w:tcBorders>
            <w:vAlign w:val="center"/>
          </w:tcPr>
          <w:p w14:paraId="7F48BF72" w14:textId="77777777" w:rsidR="00032016" w:rsidRPr="00032016" w:rsidRDefault="00032016" w:rsidP="0003201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lastRenderedPageBreak/>
              <w:t>UCEC (TCGA)</w:t>
            </w:r>
          </w:p>
        </w:tc>
        <w:tc>
          <w:tcPr>
            <w:tcW w:w="6923" w:type="dxa"/>
            <w:tcBorders>
              <w:bottom w:val="single" w:sz="4" w:space="0" w:color="auto"/>
            </w:tcBorders>
            <w:vAlign w:val="bottom"/>
          </w:tcPr>
          <w:p w14:paraId="24E56690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ge (*^), Clinical Stage (*^), Grade</w:t>
            </w:r>
          </w:p>
        </w:tc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14:paraId="0F9C5664" w14:textId="77777777" w:rsidR="00032016" w:rsidRPr="00032016" w:rsidRDefault="00032016" w:rsidP="0003201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3201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</w:tbl>
    <w:p w14:paraId="68D35999" w14:textId="77777777" w:rsidR="00032016" w:rsidRPr="00032016" w:rsidRDefault="00032016" w:rsidP="0003201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F213A3F" w14:textId="77777777" w:rsidR="00032016" w:rsidRPr="00032016" w:rsidRDefault="00032016" w:rsidP="00032016">
      <w:pPr>
        <w:rPr>
          <w:rFonts w:ascii="Times New Roman" w:hAnsi="Times New Roman" w:cs="Times New Roman"/>
          <w:sz w:val="24"/>
          <w:szCs w:val="24"/>
        </w:rPr>
      </w:pPr>
    </w:p>
    <w:p w14:paraId="08C43970" w14:textId="77777777" w:rsidR="003721F8" w:rsidRDefault="003721F8"/>
    <w:sectPr w:rsidR="003721F8" w:rsidSect="00F0443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Lorenzo Nicolè" w:date="2016-11-03T22:03:00Z" w:initials="LN">
    <w:p w14:paraId="7804B43A" w14:textId="77777777" w:rsidR="00032016" w:rsidRDefault="00032016" w:rsidP="00032016">
      <w:pPr>
        <w:pStyle w:val="Testocommento"/>
      </w:pPr>
      <w:r>
        <w:rPr>
          <w:rStyle w:val="Rimandocommento"/>
        </w:rPr>
        <w:annotationRef/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804B43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renzo Nicolè">
    <w15:presenceInfo w15:providerId="Windows Live" w15:userId="632090ee6b8c1d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016"/>
    <w:rsid w:val="00002618"/>
    <w:rsid w:val="0001354C"/>
    <w:rsid w:val="00030198"/>
    <w:rsid w:val="00032016"/>
    <w:rsid w:val="000332FE"/>
    <w:rsid w:val="00051C54"/>
    <w:rsid w:val="00095F61"/>
    <w:rsid w:val="000B2F07"/>
    <w:rsid w:val="000B71B4"/>
    <w:rsid w:val="000C3CB6"/>
    <w:rsid w:val="000D344B"/>
    <w:rsid w:val="000D3C0C"/>
    <w:rsid w:val="000D7BBB"/>
    <w:rsid w:val="000F0788"/>
    <w:rsid w:val="001769C5"/>
    <w:rsid w:val="001A0D2F"/>
    <w:rsid w:val="001B092E"/>
    <w:rsid w:val="001B2401"/>
    <w:rsid w:val="001C1D04"/>
    <w:rsid w:val="001C79CE"/>
    <w:rsid w:val="001E3FB5"/>
    <w:rsid w:val="00210D67"/>
    <w:rsid w:val="0021698D"/>
    <w:rsid w:val="00241E48"/>
    <w:rsid w:val="002839EC"/>
    <w:rsid w:val="002A699D"/>
    <w:rsid w:val="002B4EA2"/>
    <w:rsid w:val="002D3475"/>
    <w:rsid w:val="002D43D6"/>
    <w:rsid w:val="002E426E"/>
    <w:rsid w:val="002F2CEE"/>
    <w:rsid w:val="002F4610"/>
    <w:rsid w:val="00301B4B"/>
    <w:rsid w:val="00304446"/>
    <w:rsid w:val="00305094"/>
    <w:rsid w:val="003055A5"/>
    <w:rsid w:val="00310FB5"/>
    <w:rsid w:val="00320BFC"/>
    <w:rsid w:val="00325D91"/>
    <w:rsid w:val="00326C24"/>
    <w:rsid w:val="00327FA3"/>
    <w:rsid w:val="00337D9F"/>
    <w:rsid w:val="003421F0"/>
    <w:rsid w:val="0036526D"/>
    <w:rsid w:val="003721F8"/>
    <w:rsid w:val="003A21B0"/>
    <w:rsid w:val="003B11E3"/>
    <w:rsid w:val="003B5151"/>
    <w:rsid w:val="003C4A87"/>
    <w:rsid w:val="003E0BB4"/>
    <w:rsid w:val="00407560"/>
    <w:rsid w:val="0041090A"/>
    <w:rsid w:val="0042152F"/>
    <w:rsid w:val="0043056E"/>
    <w:rsid w:val="0044038A"/>
    <w:rsid w:val="00445A55"/>
    <w:rsid w:val="00465FCB"/>
    <w:rsid w:val="004705FD"/>
    <w:rsid w:val="00473EAE"/>
    <w:rsid w:val="00483AA8"/>
    <w:rsid w:val="00497225"/>
    <w:rsid w:val="004E5461"/>
    <w:rsid w:val="005005FB"/>
    <w:rsid w:val="00513A66"/>
    <w:rsid w:val="00552491"/>
    <w:rsid w:val="005538CD"/>
    <w:rsid w:val="005A0951"/>
    <w:rsid w:val="005B5A62"/>
    <w:rsid w:val="005B6CEE"/>
    <w:rsid w:val="005D2936"/>
    <w:rsid w:val="005E3E2A"/>
    <w:rsid w:val="005F2933"/>
    <w:rsid w:val="00630648"/>
    <w:rsid w:val="006A1FF6"/>
    <w:rsid w:val="006A2605"/>
    <w:rsid w:val="006A3B7E"/>
    <w:rsid w:val="006B0481"/>
    <w:rsid w:val="006C11C2"/>
    <w:rsid w:val="006C6A03"/>
    <w:rsid w:val="006F39D2"/>
    <w:rsid w:val="00707911"/>
    <w:rsid w:val="00717E45"/>
    <w:rsid w:val="007219EA"/>
    <w:rsid w:val="00733D03"/>
    <w:rsid w:val="00740729"/>
    <w:rsid w:val="0074166F"/>
    <w:rsid w:val="00762102"/>
    <w:rsid w:val="00772113"/>
    <w:rsid w:val="007A30BD"/>
    <w:rsid w:val="007A6BCD"/>
    <w:rsid w:val="007C46ED"/>
    <w:rsid w:val="007D7940"/>
    <w:rsid w:val="007E00AF"/>
    <w:rsid w:val="007E4F26"/>
    <w:rsid w:val="007F5B3E"/>
    <w:rsid w:val="00802F87"/>
    <w:rsid w:val="0081360D"/>
    <w:rsid w:val="008247DE"/>
    <w:rsid w:val="0087579F"/>
    <w:rsid w:val="008A21BA"/>
    <w:rsid w:val="00901B72"/>
    <w:rsid w:val="00903154"/>
    <w:rsid w:val="00911868"/>
    <w:rsid w:val="00937AFD"/>
    <w:rsid w:val="00953E41"/>
    <w:rsid w:val="00956DF1"/>
    <w:rsid w:val="00990760"/>
    <w:rsid w:val="009A0824"/>
    <w:rsid w:val="009A0A26"/>
    <w:rsid w:val="009B0C71"/>
    <w:rsid w:val="009C379C"/>
    <w:rsid w:val="009D3FB6"/>
    <w:rsid w:val="009E1305"/>
    <w:rsid w:val="009F1339"/>
    <w:rsid w:val="009F16D0"/>
    <w:rsid w:val="009F3FCB"/>
    <w:rsid w:val="00A03E75"/>
    <w:rsid w:val="00A13FBC"/>
    <w:rsid w:val="00A4509B"/>
    <w:rsid w:val="00A72AEB"/>
    <w:rsid w:val="00AA6085"/>
    <w:rsid w:val="00AB2653"/>
    <w:rsid w:val="00AF0E31"/>
    <w:rsid w:val="00B0333F"/>
    <w:rsid w:val="00B1184A"/>
    <w:rsid w:val="00B25A72"/>
    <w:rsid w:val="00B264C8"/>
    <w:rsid w:val="00B3537A"/>
    <w:rsid w:val="00B37C9C"/>
    <w:rsid w:val="00B47DCC"/>
    <w:rsid w:val="00B91961"/>
    <w:rsid w:val="00BD344C"/>
    <w:rsid w:val="00BD7906"/>
    <w:rsid w:val="00C03F84"/>
    <w:rsid w:val="00C35607"/>
    <w:rsid w:val="00C65944"/>
    <w:rsid w:val="00C67828"/>
    <w:rsid w:val="00C705CD"/>
    <w:rsid w:val="00C8378F"/>
    <w:rsid w:val="00C866DC"/>
    <w:rsid w:val="00CA48DB"/>
    <w:rsid w:val="00CB6769"/>
    <w:rsid w:val="00CD2718"/>
    <w:rsid w:val="00CD5850"/>
    <w:rsid w:val="00CE4B40"/>
    <w:rsid w:val="00CF172C"/>
    <w:rsid w:val="00D25D92"/>
    <w:rsid w:val="00D43E3B"/>
    <w:rsid w:val="00D7565E"/>
    <w:rsid w:val="00D91344"/>
    <w:rsid w:val="00DE35BB"/>
    <w:rsid w:val="00E0370E"/>
    <w:rsid w:val="00E070B3"/>
    <w:rsid w:val="00E16772"/>
    <w:rsid w:val="00E43805"/>
    <w:rsid w:val="00E62823"/>
    <w:rsid w:val="00E827C2"/>
    <w:rsid w:val="00E972D1"/>
    <w:rsid w:val="00E979FC"/>
    <w:rsid w:val="00EA7B57"/>
    <w:rsid w:val="00EB3FB6"/>
    <w:rsid w:val="00EE1C1E"/>
    <w:rsid w:val="00EF7306"/>
    <w:rsid w:val="00F05D51"/>
    <w:rsid w:val="00F073EC"/>
    <w:rsid w:val="00F157BD"/>
    <w:rsid w:val="00F31860"/>
    <w:rsid w:val="00F35E86"/>
    <w:rsid w:val="00F46684"/>
    <w:rsid w:val="00F5033F"/>
    <w:rsid w:val="00F561E1"/>
    <w:rsid w:val="00F67C7B"/>
    <w:rsid w:val="00F93C3A"/>
    <w:rsid w:val="00F956ED"/>
    <w:rsid w:val="00F95F16"/>
    <w:rsid w:val="00FB4259"/>
    <w:rsid w:val="00FC0F7D"/>
    <w:rsid w:val="00FD5C64"/>
    <w:rsid w:val="00FF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6EFDE6"/>
  <w15:chartTrackingRefBased/>
  <w15:docId w15:val="{143CCBC3-833A-4767-B4C6-196370C46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qFormat/>
    <w:rsid w:val="00032016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rsid w:val="00032016"/>
    <w:rPr>
      <w:rFonts w:ascii="Cambria" w:eastAsia="Times New Roman" w:hAnsi="Cambria" w:cs="Times New Roman"/>
      <w:b/>
      <w:bCs/>
      <w:color w:val="4F81BD"/>
      <w:sz w:val="26"/>
      <w:szCs w:val="26"/>
      <w:lang w:val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2016"/>
    <w:rPr>
      <w:rFonts w:ascii="Tahoma" w:hAnsi="Tahoma" w:cs="Tahoma"/>
      <w:sz w:val="16"/>
      <w:szCs w:val="16"/>
      <w:lang w:val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2016"/>
    <w:pPr>
      <w:spacing w:after="0" w:line="240" w:lineRule="auto"/>
    </w:pPr>
    <w:rPr>
      <w:rFonts w:ascii="Tahoma" w:hAnsi="Tahoma" w:cs="Tahoma"/>
      <w:sz w:val="16"/>
      <w:szCs w:val="16"/>
      <w:lang w:val="it-IT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032016"/>
    <w:rPr>
      <w:rFonts w:ascii="Segoe UI" w:hAnsi="Segoe UI" w:cs="Segoe UI"/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2016"/>
    <w:rPr>
      <w:lang w:val="it-IT"/>
    </w:rPr>
  </w:style>
  <w:style w:type="paragraph" w:styleId="Intestazione">
    <w:name w:val="header"/>
    <w:basedOn w:val="Normale"/>
    <w:link w:val="IntestazioneCarattere"/>
    <w:uiPriority w:val="99"/>
    <w:unhideWhenUsed/>
    <w:rsid w:val="00032016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IntestazioneCarattere1">
    <w:name w:val="Intestazione Carattere1"/>
    <w:basedOn w:val="Carpredefinitoparagrafo"/>
    <w:uiPriority w:val="99"/>
    <w:semiHidden/>
    <w:rsid w:val="00032016"/>
  </w:style>
  <w:style w:type="character" w:customStyle="1" w:styleId="PidipaginaCarattere">
    <w:name w:val="Piè di pagina Carattere"/>
    <w:basedOn w:val="Carpredefinitoparagrafo"/>
    <w:link w:val="Pidipagina"/>
    <w:uiPriority w:val="99"/>
    <w:rsid w:val="00032016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032016"/>
    <w:pPr>
      <w:tabs>
        <w:tab w:val="center" w:pos="4819"/>
        <w:tab w:val="right" w:pos="9638"/>
      </w:tabs>
      <w:spacing w:after="0" w:line="240" w:lineRule="auto"/>
    </w:pPr>
    <w:rPr>
      <w:lang w:val="it-IT"/>
    </w:rPr>
  </w:style>
  <w:style w:type="character" w:customStyle="1" w:styleId="PidipaginaCarattere1">
    <w:name w:val="Piè di pagina Carattere1"/>
    <w:basedOn w:val="Carpredefinitoparagrafo"/>
    <w:uiPriority w:val="99"/>
    <w:semiHidden/>
    <w:rsid w:val="00032016"/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032016"/>
    <w:rPr>
      <w:sz w:val="20"/>
      <w:szCs w:val="20"/>
      <w:lang w:val="it-IT"/>
    </w:rPr>
  </w:style>
  <w:style w:type="paragraph" w:styleId="Testocommento">
    <w:name w:val="annotation text"/>
    <w:basedOn w:val="Normale"/>
    <w:link w:val="TestocommentoCarattere"/>
    <w:uiPriority w:val="99"/>
    <w:unhideWhenUsed/>
    <w:rsid w:val="00032016"/>
    <w:pPr>
      <w:spacing w:after="200" w:line="240" w:lineRule="auto"/>
    </w:pPr>
    <w:rPr>
      <w:sz w:val="20"/>
      <w:szCs w:val="20"/>
      <w:lang w:val="it-IT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032016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2016"/>
    <w:rPr>
      <w:b/>
      <w:bCs/>
      <w:sz w:val="20"/>
      <w:szCs w:val="20"/>
      <w:lang w:val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2016"/>
    <w:rPr>
      <w:b/>
      <w:bCs/>
    </w:rPr>
  </w:style>
  <w:style w:type="character" w:customStyle="1" w:styleId="SoggettocommentoCarattere1">
    <w:name w:val="Soggetto commento Carattere1"/>
    <w:basedOn w:val="TestocommentoCarattere1"/>
    <w:uiPriority w:val="99"/>
    <w:semiHidden/>
    <w:rsid w:val="00032016"/>
    <w:rPr>
      <w:b/>
      <w:bCs/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sid w:val="00032016"/>
    <w:rPr>
      <w:sz w:val="16"/>
      <w:szCs w:val="16"/>
    </w:rPr>
  </w:style>
  <w:style w:type="character" w:customStyle="1" w:styleId="st">
    <w:name w:val="st"/>
    <w:basedOn w:val="Carpredefinitoparagrafo"/>
    <w:rsid w:val="00032016"/>
  </w:style>
  <w:style w:type="paragraph" w:styleId="Paragrafoelenco">
    <w:name w:val="List Paragraph"/>
    <w:basedOn w:val="Normale"/>
    <w:uiPriority w:val="34"/>
    <w:qFormat/>
    <w:rsid w:val="00032016"/>
    <w:pPr>
      <w:ind w:left="720"/>
      <w:contextualSpacing/>
    </w:pPr>
  </w:style>
  <w:style w:type="paragraph" w:styleId="Revisione">
    <w:name w:val="Revision"/>
    <w:hidden/>
    <w:uiPriority w:val="99"/>
    <w:semiHidden/>
    <w:rsid w:val="000320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11/relationships/commentsExtended" Target="commentsExtended.xml"/><Relationship Id="rId4" Type="http://schemas.openxmlformats.org/officeDocument/2006/relationships/comments" Target="commen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1938</Words>
  <Characters>11050</Characters>
  <Application>Microsoft Office Word</Application>
  <DocSecurity>0</DocSecurity>
  <Lines>92</Lines>
  <Paragraphs>25</Paragraphs>
  <ScaleCrop>false</ScaleCrop>
  <Company/>
  <LinksUpToDate>false</LinksUpToDate>
  <CharactersWithSpaces>12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Nicolè</dc:creator>
  <cp:keywords/>
  <dc:description/>
  <cp:lastModifiedBy>Lorenzo Nicolè</cp:lastModifiedBy>
  <cp:revision>1</cp:revision>
  <dcterms:created xsi:type="dcterms:W3CDTF">2016-12-07T11:25:00Z</dcterms:created>
  <dcterms:modified xsi:type="dcterms:W3CDTF">2016-12-07T11:32:00Z</dcterms:modified>
</cp:coreProperties>
</file>